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Appendix: Questioning route for focus group interviews about health literacy [translated from Swedish]</w:t>
      </w:r>
    </w:p>
    <w:p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styck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o begin with, we would like to know your first names, and when was the last time you were in contact with the healthcare system concerning a physical problem. We just want the date, nothing else.</w:t>
        <w:br/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you want to find information concerning physical health matters, for instance if you feel ill, where do you look?</w:t>
        <w:br/>
      </w:r>
    </w:p>
    <w:p>
      <w:pPr>
        <w:pStyle w:val="Liststyck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rom your experience, how does it matter where or from whom you obtain such information?</w:t>
        <w:br/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uggested probes</w:t>
      </w:r>
      <w:r>
        <w:rPr>
          <w:rFonts w:cs="Times New Roman" w:ascii="Times New Roman" w:hAnsi="Times New Roman"/>
          <w:sz w:val="24"/>
          <w:szCs w:val="24"/>
          <w:lang w:val="en-US"/>
        </w:rPr>
        <w:t>: In what way? What makes different sources more or less suitable or trustworthy?</w:t>
        <w:br/>
      </w:r>
    </w:p>
    <w:p>
      <w:pPr>
        <w:pStyle w:val="Liststyck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inking about the public healthcare system specifically, how do you go about it when you want to turn to them for advice about the body or physical health problems?</w:t>
        <w:br/>
      </w:r>
    </w:p>
    <w:p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n you have been in contact with the public healthcare system, have you usually found the information provided to be intelligible?</w:t>
      </w:r>
    </w:p>
    <w:p>
      <w:pPr>
        <w:pStyle w:val="Liststycke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uggested probes</w:t>
      </w:r>
      <w:r>
        <w:rPr>
          <w:rFonts w:cs="Times New Roman" w:ascii="Times New Roman" w:hAnsi="Times New Roman"/>
          <w:sz w:val="24"/>
          <w:szCs w:val="24"/>
          <w:lang w:val="en-US"/>
        </w:rPr>
        <w:t>: when needed, probe for added specificity concerning context (kind of caregiver, situation), the type of information, participants’ opinions about it and what could be done better.</w:t>
        <w:br/>
      </w:r>
    </w:p>
    <w:p>
      <w:pPr>
        <w:pStyle w:val="Liststycke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ry to remember a specific situation in which you have received information from a doctor, nurse or other healthcare staff, and you had trouble comprehending it. How did you handle it?</w:t>
      </w:r>
    </w:p>
    <w:p>
      <w:pPr>
        <w:pStyle w:val="Liststyck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uggested probes</w:t>
      </w:r>
      <w:r>
        <w:rPr>
          <w:rFonts w:cs="Times New Roman" w:ascii="Times New Roman" w:hAnsi="Times New Roman"/>
          <w:sz w:val="24"/>
          <w:szCs w:val="24"/>
          <w:lang w:val="en-US"/>
        </w:rPr>
        <w:t>: What did you think or feel, when you choose to act that way?</w:t>
      </w:r>
    </w:p>
    <w:p>
      <w:pPr>
        <w:pStyle w:val="Liststyck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styck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ow we have spoken for a long while about all kinds of aspects of health information, with lots of valuable contributions to the discussion. Is there something on the subject that we have missed?</w:t>
      </w:r>
    </w:p>
    <w:p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styck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interview/discussion is closed. The moderator corrects any misunderstandings that have come up that could lead to harm (e.g. harmful advice about where to find health information). Participants receive thanks, a gift for participating, and a flyer with information on trusted sources to turn to in case they have questions about physical health matters.</w:t>
        <w:br/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rFonts w:ascii="Times New Roman" w:hAnsi="Times New Roman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160"/>
      <w:ind w:left="720" w:hanging="0"/>
      <w:contextualSpacing/>
    </w:pPr>
    <w:rPr/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5T17:36:00Z</dcterms:created>
  <dc:creator>Lars Garpenhag</dc:creator>
  <dc:description/>
  <cp:keywords/>
  <dc:language>en-US</dc:language>
  <cp:lastModifiedBy>Disa Dahlman</cp:lastModifiedBy>
  <dcterms:modified xsi:type="dcterms:W3CDTF">2021-09-08T17:16:00Z</dcterms:modified>
  <cp:revision>4</cp:revision>
  <dc:subject/>
  <dc:title/>
</cp:coreProperties>
</file>